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FC5BC" w14:textId="48DA1CC3" w:rsidR="00B42DDD" w:rsidRDefault="00B42DDD" w:rsidP="00B42DDD">
      <w:pPr>
        <w:spacing w:before="100" w:beforeAutospacing="1" w:after="120"/>
        <w:jc w:val="both"/>
        <w:rPr>
          <w:b/>
          <w:bCs/>
          <w:lang w:eastAsia="zh-CN"/>
        </w:rPr>
      </w:pPr>
      <w:bookmarkStart w:id="0" w:name="OLE_LINK569"/>
      <w:bookmarkStart w:id="1" w:name="OLE_LINK570"/>
      <w:bookmarkStart w:id="2" w:name="OLE_LINK567"/>
      <w:bookmarkStart w:id="3" w:name="OLE_LINK568"/>
      <w:r w:rsidRPr="00AF1CAE">
        <w:rPr>
          <w:b/>
          <w:bCs/>
        </w:rPr>
        <w:t>Supple</w:t>
      </w:r>
      <w:r w:rsidRPr="003A5166">
        <w:rPr>
          <w:b/>
          <w:bCs/>
        </w:rPr>
        <w:t xml:space="preserve">mentary </w:t>
      </w:r>
      <w:r>
        <w:rPr>
          <w:b/>
          <w:bCs/>
        </w:rPr>
        <w:t>F</w:t>
      </w:r>
      <w:r>
        <w:rPr>
          <w:rFonts w:hint="eastAsia"/>
          <w:b/>
          <w:bCs/>
          <w:lang w:eastAsia="zh-CN"/>
        </w:rPr>
        <w:t>igure</w:t>
      </w:r>
      <w:bookmarkEnd w:id="0"/>
      <w:bookmarkEnd w:id="1"/>
      <w:r>
        <w:rPr>
          <w:b/>
          <w:bCs/>
        </w:rPr>
        <w:t xml:space="preserve"> 1</w:t>
      </w:r>
      <w:r>
        <w:rPr>
          <w:rFonts w:hint="eastAsia"/>
          <w:b/>
          <w:bCs/>
          <w:lang w:eastAsia="zh-CN"/>
        </w:rPr>
        <w:t>：</w:t>
      </w:r>
      <w:r w:rsidRPr="007F0A24">
        <w:rPr>
          <w:lang w:eastAsia="zh-CN"/>
        </w:rPr>
        <w:t>K</w:t>
      </w:r>
      <w:r>
        <w:rPr>
          <w:lang w:eastAsia="zh-CN"/>
        </w:rPr>
        <w:t>-</w:t>
      </w:r>
      <w:r w:rsidRPr="007F0A24">
        <w:rPr>
          <w:lang w:eastAsia="zh-CN"/>
        </w:rPr>
        <w:t xml:space="preserve">M </w:t>
      </w:r>
      <w:r>
        <w:rPr>
          <w:rFonts w:hint="eastAsia"/>
          <w:lang w:eastAsia="zh-CN"/>
        </w:rPr>
        <w:t>a</w:t>
      </w:r>
      <w:r w:rsidRPr="007F0A24">
        <w:rPr>
          <w:lang w:eastAsia="zh-CN"/>
        </w:rPr>
        <w:t xml:space="preserve">nalysis of the </w:t>
      </w:r>
      <w:r>
        <w:rPr>
          <w:rFonts w:hint="eastAsia"/>
          <w:lang w:eastAsia="zh-CN"/>
        </w:rPr>
        <w:t>i</w:t>
      </w:r>
      <w:r w:rsidRPr="007F0A24">
        <w:rPr>
          <w:lang w:eastAsia="zh-CN"/>
        </w:rPr>
        <w:t xml:space="preserve">nfluence of </w:t>
      </w:r>
      <w:r>
        <w:rPr>
          <w:lang w:eastAsia="zh-CN"/>
        </w:rPr>
        <w:t>7</w:t>
      </w:r>
      <w:r w:rsidRPr="007F0A24">
        <w:rPr>
          <w:lang w:eastAsia="zh-CN"/>
        </w:rPr>
        <w:t xml:space="preserve"> </w:t>
      </w:r>
      <w:r>
        <w:rPr>
          <w:rFonts w:hint="eastAsia"/>
          <w:lang w:eastAsia="zh-CN"/>
        </w:rPr>
        <w:t>r</w:t>
      </w:r>
      <w:r w:rsidRPr="007F0A24">
        <w:rPr>
          <w:lang w:eastAsia="zh-CN"/>
        </w:rPr>
        <w:t>isk miRNA</w:t>
      </w:r>
      <w:r>
        <w:rPr>
          <w:rFonts w:hint="eastAsia"/>
          <w:lang w:eastAsia="zh-CN"/>
        </w:rPr>
        <w:t>s</w:t>
      </w:r>
      <w:r w:rsidRPr="007F0A24">
        <w:rPr>
          <w:lang w:eastAsia="zh-CN"/>
        </w:rPr>
        <w:t xml:space="preserve"> </w:t>
      </w:r>
      <w:r>
        <w:rPr>
          <w:rFonts w:hint="eastAsia"/>
          <w:lang w:eastAsia="zh-CN"/>
        </w:rPr>
        <w:t>e</w:t>
      </w:r>
      <w:r w:rsidRPr="007F0A24">
        <w:rPr>
          <w:lang w:eastAsia="zh-CN"/>
        </w:rPr>
        <w:t xml:space="preserve">xpressions on the </w:t>
      </w:r>
      <w:r>
        <w:rPr>
          <w:rFonts w:hint="eastAsia"/>
          <w:lang w:eastAsia="zh-CN"/>
        </w:rPr>
        <w:t>s</w:t>
      </w:r>
      <w:r w:rsidRPr="007F0A24">
        <w:rPr>
          <w:lang w:eastAsia="zh-CN"/>
        </w:rPr>
        <w:t xml:space="preserve">urvival of KIRC </w:t>
      </w:r>
      <w:r>
        <w:rPr>
          <w:rFonts w:hint="eastAsia"/>
          <w:lang w:eastAsia="zh-CN"/>
        </w:rPr>
        <w:t>p</w:t>
      </w:r>
      <w:r w:rsidRPr="007F0A24">
        <w:rPr>
          <w:lang w:eastAsia="zh-CN"/>
        </w:rPr>
        <w:t>atients</w:t>
      </w:r>
      <w:r>
        <w:rPr>
          <w:lang w:eastAsia="zh-CN"/>
        </w:rPr>
        <w:t>.</w:t>
      </w:r>
    </w:p>
    <w:p w14:paraId="56749095" w14:textId="728E50F5" w:rsidR="005660D6" w:rsidRDefault="00B42DDD" w:rsidP="000D054C">
      <w:pPr>
        <w:spacing w:before="100" w:beforeAutospacing="1" w:after="120"/>
        <w:jc w:val="both"/>
        <w:rPr>
          <w:lang w:eastAsia="zh-CN"/>
        </w:rPr>
      </w:pPr>
      <w:r w:rsidRPr="00AF1CAE">
        <w:rPr>
          <w:b/>
          <w:bCs/>
        </w:rPr>
        <w:t>Supple</w:t>
      </w:r>
      <w:r w:rsidRPr="003A5166">
        <w:rPr>
          <w:b/>
          <w:bCs/>
        </w:rPr>
        <w:t xml:space="preserve">mentary </w:t>
      </w:r>
      <w:r>
        <w:rPr>
          <w:b/>
          <w:bCs/>
          <w:lang w:eastAsia="zh-CN"/>
        </w:rPr>
        <w:t>F</w:t>
      </w:r>
      <w:r>
        <w:rPr>
          <w:rFonts w:hint="eastAsia"/>
          <w:b/>
          <w:bCs/>
          <w:lang w:eastAsia="zh-CN"/>
        </w:rPr>
        <w:t>igure</w:t>
      </w:r>
      <w:r>
        <w:rPr>
          <w:b/>
          <w:bCs/>
          <w:lang w:eastAsia="zh-CN"/>
        </w:rPr>
        <w:t xml:space="preserve"> 2</w:t>
      </w:r>
      <w:r>
        <w:rPr>
          <w:rFonts w:hint="eastAsia"/>
          <w:b/>
          <w:bCs/>
          <w:lang w:eastAsia="zh-CN"/>
        </w:rPr>
        <w:t>：</w:t>
      </w:r>
      <w:r w:rsidRPr="007F0A24">
        <w:rPr>
          <w:lang w:eastAsia="zh-CN"/>
        </w:rPr>
        <w:t xml:space="preserve">IC50 values of </w:t>
      </w:r>
      <w:r>
        <w:rPr>
          <w:lang w:eastAsia="zh-CN"/>
        </w:rPr>
        <w:t>12</w:t>
      </w:r>
      <w:r w:rsidRPr="007F0A24">
        <w:rPr>
          <w:lang w:eastAsia="zh-CN"/>
        </w:rPr>
        <w:t xml:space="preserve"> common therapeutic drugs in different risk groups</w:t>
      </w:r>
      <w:r>
        <w:rPr>
          <w:lang w:eastAsia="zh-CN"/>
        </w:rPr>
        <w:t>.</w:t>
      </w:r>
      <w:bookmarkEnd w:id="2"/>
      <w:bookmarkEnd w:id="3"/>
    </w:p>
    <w:sectPr w:rsidR="005660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1F4"/>
    <w:rsid w:val="0003351E"/>
    <w:rsid w:val="00041707"/>
    <w:rsid w:val="00051D0D"/>
    <w:rsid w:val="000B690E"/>
    <w:rsid w:val="000D054C"/>
    <w:rsid w:val="00102BA8"/>
    <w:rsid w:val="00124F35"/>
    <w:rsid w:val="00143F56"/>
    <w:rsid w:val="001445CA"/>
    <w:rsid w:val="00155698"/>
    <w:rsid w:val="00177C94"/>
    <w:rsid w:val="001B35CA"/>
    <w:rsid w:val="00232ED8"/>
    <w:rsid w:val="002648D0"/>
    <w:rsid w:val="00265C13"/>
    <w:rsid w:val="002761E8"/>
    <w:rsid w:val="0027746D"/>
    <w:rsid w:val="002B1E34"/>
    <w:rsid w:val="002C1C85"/>
    <w:rsid w:val="002D266F"/>
    <w:rsid w:val="002D28E8"/>
    <w:rsid w:val="002F100B"/>
    <w:rsid w:val="00387150"/>
    <w:rsid w:val="003B0456"/>
    <w:rsid w:val="003B4118"/>
    <w:rsid w:val="003C24C6"/>
    <w:rsid w:val="003C625A"/>
    <w:rsid w:val="003E1446"/>
    <w:rsid w:val="003E385B"/>
    <w:rsid w:val="00435180"/>
    <w:rsid w:val="004539F5"/>
    <w:rsid w:val="004D022A"/>
    <w:rsid w:val="004D128A"/>
    <w:rsid w:val="004D2B58"/>
    <w:rsid w:val="004D3878"/>
    <w:rsid w:val="004E39ED"/>
    <w:rsid w:val="004F6DF3"/>
    <w:rsid w:val="005015AB"/>
    <w:rsid w:val="00502316"/>
    <w:rsid w:val="00514E06"/>
    <w:rsid w:val="00520B35"/>
    <w:rsid w:val="00543AA4"/>
    <w:rsid w:val="00556CA2"/>
    <w:rsid w:val="005C259A"/>
    <w:rsid w:val="005E7791"/>
    <w:rsid w:val="005F3FEA"/>
    <w:rsid w:val="006071FA"/>
    <w:rsid w:val="006115CD"/>
    <w:rsid w:val="00611F49"/>
    <w:rsid w:val="00623A45"/>
    <w:rsid w:val="006262D3"/>
    <w:rsid w:val="00631E4B"/>
    <w:rsid w:val="00653065"/>
    <w:rsid w:val="00666FCC"/>
    <w:rsid w:val="006C75D6"/>
    <w:rsid w:val="006D7147"/>
    <w:rsid w:val="0071194D"/>
    <w:rsid w:val="00716F99"/>
    <w:rsid w:val="0072565B"/>
    <w:rsid w:val="00741C4F"/>
    <w:rsid w:val="0074463F"/>
    <w:rsid w:val="007548CA"/>
    <w:rsid w:val="00757C4A"/>
    <w:rsid w:val="007634C5"/>
    <w:rsid w:val="00764B12"/>
    <w:rsid w:val="00793E84"/>
    <w:rsid w:val="007B7609"/>
    <w:rsid w:val="007C3196"/>
    <w:rsid w:val="007D1B36"/>
    <w:rsid w:val="007F2152"/>
    <w:rsid w:val="008316DB"/>
    <w:rsid w:val="0088571D"/>
    <w:rsid w:val="00886C83"/>
    <w:rsid w:val="00897FBE"/>
    <w:rsid w:val="008A3A35"/>
    <w:rsid w:val="0090787D"/>
    <w:rsid w:val="00913982"/>
    <w:rsid w:val="0094476D"/>
    <w:rsid w:val="009740BF"/>
    <w:rsid w:val="00997988"/>
    <w:rsid w:val="009C0CD3"/>
    <w:rsid w:val="00A20BAC"/>
    <w:rsid w:val="00A41268"/>
    <w:rsid w:val="00AC2D2E"/>
    <w:rsid w:val="00AF2B60"/>
    <w:rsid w:val="00B14AEC"/>
    <w:rsid w:val="00B3589C"/>
    <w:rsid w:val="00B42DDD"/>
    <w:rsid w:val="00BE07F4"/>
    <w:rsid w:val="00C43425"/>
    <w:rsid w:val="00C549DA"/>
    <w:rsid w:val="00D02FF1"/>
    <w:rsid w:val="00D15E60"/>
    <w:rsid w:val="00D17BE6"/>
    <w:rsid w:val="00D30726"/>
    <w:rsid w:val="00D8031B"/>
    <w:rsid w:val="00DA11F4"/>
    <w:rsid w:val="00DA19B8"/>
    <w:rsid w:val="00DC1E6F"/>
    <w:rsid w:val="00DC5C7C"/>
    <w:rsid w:val="00DF32F0"/>
    <w:rsid w:val="00E30443"/>
    <w:rsid w:val="00E3701F"/>
    <w:rsid w:val="00E4326D"/>
    <w:rsid w:val="00E96C9F"/>
    <w:rsid w:val="00EC5104"/>
    <w:rsid w:val="00ED75B5"/>
    <w:rsid w:val="00F476E9"/>
    <w:rsid w:val="00F513A3"/>
    <w:rsid w:val="00F5452D"/>
    <w:rsid w:val="00F6643A"/>
    <w:rsid w:val="00F665C3"/>
    <w:rsid w:val="00F829A6"/>
    <w:rsid w:val="00FB3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3B110"/>
  <w15:chartTrackingRefBased/>
  <w15:docId w15:val="{6ED4ACD1-5592-214E-856F-342AD0B7F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2DDD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3</cp:revision>
  <dcterms:created xsi:type="dcterms:W3CDTF">2022-04-17T16:36:00Z</dcterms:created>
  <dcterms:modified xsi:type="dcterms:W3CDTF">2022-06-05T09:08:00Z</dcterms:modified>
</cp:coreProperties>
</file>